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7"/>
        <w:gridCol w:w="2769"/>
        <w:gridCol w:w="902"/>
        <w:gridCol w:w="758"/>
        <w:gridCol w:w="902"/>
        <w:gridCol w:w="758"/>
        <w:gridCol w:w="902"/>
        <w:gridCol w:w="902"/>
        <w:gridCol w:w="902"/>
        <w:gridCol w:w="1045"/>
        <w:gridCol w:w="902"/>
        <w:gridCol w:w="902"/>
      </w:tblGrid>
      <w:tr w:rsidR="00326578" w:rsidRPr="00CB16EA" w14:paraId="4E242C46" w14:textId="77777777" w:rsidTr="00326578">
        <w:trPr>
          <w:trHeight w:val="405"/>
        </w:trPr>
        <w:tc>
          <w:tcPr>
            <w:tcW w:w="139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7945" w14:textId="5B4582B4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26578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Supplemental Table 1</w:t>
            </w:r>
            <w:r w:rsidRPr="00326578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Individual plasma creatinine, plasma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val="en-US" w:eastAsia="fi-FI"/>
              </w:rPr>
              <w:t>cystatine</w:t>
            </w:r>
            <w:proofErr w:type="spellEnd"/>
            <w:r w:rsidRPr="00326578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C, plasma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val="en-US" w:eastAsia="fi-FI"/>
              </w:rPr>
              <w:t>calsium</w:t>
            </w:r>
            <w:proofErr w:type="spellEnd"/>
            <w:r w:rsidRPr="00326578">
              <w:rPr>
                <w:rFonts w:ascii="Calibri" w:eastAsia="Times New Roman" w:hAnsi="Calibri" w:cs="Calibri"/>
                <w:color w:val="000000"/>
                <w:lang w:val="en-US" w:eastAsia="fi-FI"/>
              </w:rPr>
              <w:t>, plasma zinc, urine zinc (24h) and plasma calprotectin values.</w:t>
            </w:r>
          </w:p>
        </w:tc>
      </w:tr>
      <w:tr w:rsidR="00326578" w:rsidRPr="00326578" w14:paraId="3704271A" w14:textId="77777777" w:rsidTr="00326578">
        <w:trPr>
          <w:trHeight w:val="300"/>
        </w:trPr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5BF5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C0BC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Reference</w:t>
            </w:r>
            <w:proofErr w:type="spellEnd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range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DA5E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1B79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DA3D5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0909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E4C0C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67E3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64F4C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CFCBD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A83D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B143D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</w:tr>
      <w:tr w:rsidR="00326578" w:rsidRPr="00326578" w14:paraId="6E10C702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DA1A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Sex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020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CD0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2B3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3B98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9CD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904E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0170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FE55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B1C9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3A9E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ADFF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</w:p>
        </w:tc>
      </w:tr>
      <w:tr w:rsidR="00326578" w:rsidRPr="00326578" w14:paraId="70E314E5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A7C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Creatinine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AA1C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f: 50-90 µmol/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D73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758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A78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3CB9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17C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6FAA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8BE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BB4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0F13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3C39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04</w:t>
            </w:r>
          </w:p>
        </w:tc>
      </w:tr>
      <w:tr w:rsidR="00326578" w:rsidRPr="00326578" w14:paraId="728EC7A3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8C40" w14:textId="77777777" w:rsidR="00326578" w:rsidRPr="00326578" w:rsidRDefault="00326578" w:rsidP="003265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6538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m: 60-100 µmol/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D362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3FB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656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644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F2D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F13A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A88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E41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9E5A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BB43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6578" w:rsidRPr="00326578" w14:paraId="19B6556D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B14C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eGFR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9ED4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&gt; 90 ml/min/1.73 m²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0C45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AA6D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FEFF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FF4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AC19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75C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2AD0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57F7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4F83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195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74</w:t>
            </w:r>
          </w:p>
        </w:tc>
      </w:tr>
      <w:tr w:rsidR="00326578" w:rsidRPr="00326578" w14:paraId="36E32B75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F757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Cystatin</w:t>
            </w:r>
            <w:proofErr w:type="spellEnd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C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75AE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0.62-1.11 mg/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9370" w14:textId="5F32C925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30F1" w14:textId="560C4A90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DC3" w14:textId="3A9C09E6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253A" w14:textId="5140AAB0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17C9" w14:textId="0924D200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3B36" w14:textId="0F6BBFE1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3B25" w14:textId="130E15CC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BA94" w14:textId="4ABBB5DF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C2F" w14:textId="0000DF39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80E8" w14:textId="20C44911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06</w:t>
            </w:r>
          </w:p>
        </w:tc>
      </w:tr>
      <w:tr w:rsidR="00326578" w:rsidRPr="00326578" w14:paraId="5582C408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05FD" w14:textId="308CACA5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Plasma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cal</w:t>
            </w:r>
            <w:r w:rsidR="00CB16EA">
              <w:rPr>
                <w:rFonts w:ascii="Calibri" w:eastAsia="Times New Roman" w:hAnsi="Calibri" w:cs="Calibri"/>
                <w:color w:val="000000"/>
                <w:lang w:eastAsia="fi-FI"/>
              </w:rPr>
              <w:t>c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ium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69F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2.15-2.51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mmol</w:t>
            </w:r>
            <w:proofErr w:type="spellEnd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/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3830" w14:textId="38E0FBB4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EE4" w14:textId="1F97E752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86C" w14:textId="78E81382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07AC" w14:textId="792E325E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336B" w14:textId="03FD958F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2DC" w14:textId="08DDBFCB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843C" w14:textId="668EBD3A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C21E" w14:textId="74929EDB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EE50" w14:textId="5F794120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3EBD" w14:textId="50DD8BE1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7</w:t>
            </w:r>
          </w:p>
        </w:tc>
      </w:tr>
      <w:tr w:rsidR="00326578" w:rsidRPr="00326578" w14:paraId="7CC87989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4BEA" w14:textId="77777777" w:rsidR="00326578" w:rsidRPr="00326578" w:rsidRDefault="00326578" w:rsidP="003265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FDC9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078C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65B2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1D5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EA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0253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95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6287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D985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7C2F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121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6578" w:rsidRPr="00326578" w14:paraId="305955D0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73E8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Plasma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zinc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5DEE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9-18 µmol/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3459" w14:textId="6A8161BA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FB6" w14:textId="0AAC27FF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59BD" w14:textId="6D698A28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9296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3FC3" w14:textId="484884AC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951" w14:textId="46863C35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B23A" w14:textId="6DAB8E86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20D4" w14:textId="54AD0428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2FB" w14:textId="0BBD63CF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421E" w14:textId="3E1FA612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</w:tr>
      <w:tr w:rsidR="00326578" w:rsidRPr="00326578" w14:paraId="07FB6A8B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C907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Urine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zinc</w:t>
            </w:r>
            <w:proofErr w:type="spellEnd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24h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01C9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.3-12 µmol/24h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59C2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23DF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E4EC" w14:textId="0A186E58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&lt;5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1371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A7F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8D0" w14:textId="51E9AF9D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2C3" w14:textId="10CB1EDB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3C75" w14:textId="46238558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1145" w14:textId="5D16FD8C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</w:t>
            </w: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9D1" w14:textId="4EA28EFE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0</w:t>
            </w:r>
          </w:p>
        </w:tc>
      </w:tr>
      <w:tr w:rsidR="00326578" w:rsidRPr="00326578" w14:paraId="330A8D60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1476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Plasma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Calprotectin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4D505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Controls: 291-1695 µg/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D1F11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25448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D1DB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886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69A4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8864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A36C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881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F6730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62979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6724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4481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FAD97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7722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347B4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106329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2BA07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75298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7F47" w14:textId="77777777" w:rsidR="00326578" w:rsidRPr="00326578" w:rsidRDefault="00326578" w:rsidP="0032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614882</w:t>
            </w:r>
          </w:p>
        </w:tc>
      </w:tr>
      <w:tr w:rsidR="00326578" w:rsidRPr="00326578" w14:paraId="553C384F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79C3" w14:textId="77777777" w:rsidR="00326578" w:rsidRPr="00326578" w:rsidRDefault="00326578" w:rsidP="0032657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82C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AA7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6B21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7808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705F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AF6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0475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9BBF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E4C7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708C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84EC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326578" w:rsidRPr="00326578" w14:paraId="5D2B255F" w14:textId="77777777" w:rsidTr="00326578"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2218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f,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female</w:t>
            </w:r>
            <w:proofErr w:type="spellEnd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; m, </w:t>
            </w:r>
            <w:proofErr w:type="spellStart"/>
            <w:r w:rsidRPr="00326578">
              <w:rPr>
                <w:rFonts w:ascii="Calibri" w:eastAsia="Times New Roman" w:hAnsi="Calibri" w:cs="Calibri"/>
                <w:color w:val="000000"/>
                <w:lang w:eastAsia="fi-FI"/>
              </w:rPr>
              <w:t>male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9BB4" w14:textId="77777777" w:rsidR="00326578" w:rsidRPr="00326578" w:rsidRDefault="00326578" w:rsidP="0032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2FF3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2271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267C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5BC2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ECEF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CEE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177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453F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8BFA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D08" w14:textId="77777777" w:rsidR="00326578" w:rsidRPr="00326578" w:rsidRDefault="00326578" w:rsidP="003265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6AA31A95" w14:textId="77777777" w:rsidR="00F1610A" w:rsidRDefault="00F1610A"/>
    <w:sectPr w:rsidR="00F1610A" w:rsidSect="0032657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78"/>
    <w:rsid w:val="00326578"/>
    <w:rsid w:val="00CB16EA"/>
    <w:rsid w:val="00F1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7F5C5"/>
  <w15:chartTrackingRefBased/>
  <w15:docId w15:val="{B36FF670-AA4C-412E-9CEE-D09CC6D5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1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744</Characters>
  <Application>Microsoft Office Word</Application>
  <DocSecurity>0</DocSecurity>
  <Lines>6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Kärki</dc:creator>
  <cp:keywords/>
  <dc:description/>
  <cp:lastModifiedBy>Mari Kärki</cp:lastModifiedBy>
  <cp:revision>2</cp:revision>
  <dcterms:created xsi:type="dcterms:W3CDTF">2023-03-06T14:57:00Z</dcterms:created>
  <dcterms:modified xsi:type="dcterms:W3CDTF">2023-04-11T15:58:00Z</dcterms:modified>
</cp:coreProperties>
</file>